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35B" w:rsidRDefault="009D635B" w:rsidP="0031763D">
      <w:pPr>
        <w:jc w:val="left"/>
      </w:pPr>
      <w:bookmarkStart w:id="0" w:name="_GoBack"/>
      <w:bookmarkEnd w:id="0"/>
    </w:p>
    <w:p w:rsidR="009D635B" w:rsidRDefault="009D635B" w:rsidP="009D635B">
      <w:pPr>
        <w:jc w:val="left"/>
        <w:rPr>
          <w:b/>
        </w:rPr>
      </w:pPr>
      <w:proofErr w:type="gramStart"/>
      <w:r>
        <w:rPr>
          <w:b/>
        </w:rPr>
        <w:t>Supplemental Table 3.</w:t>
      </w:r>
      <w:proofErr w:type="gramEnd"/>
      <w:r>
        <w:rPr>
          <w:b/>
        </w:rPr>
        <w:t xml:space="preserve"> Pupil reactivity, averaged across intervals, by group, emotion, and time 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9D635B" w:rsidRPr="0031763D" w:rsidTr="00B74B81"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</w:p>
        </w:tc>
        <w:tc>
          <w:tcPr>
            <w:tcW w:w="4256" w:type="dxa"/>
            <w:gridSpan w:val="4"/>
            <w:tcBorders>
              <w:right w:val="double" w:sz="4" w:space="0" w:color="auto"/>
            </w:tcBorders>
            <w:vAlign w:val="center"/>
          </w:tcPr>
          <w:p w:rsidR="009D635B" w:rsidRPr="0031763D" w:rsidRDefault="009D635B" w:rsidP="00B74B81">
            <w:r>
              <w:t>Baseline</w:t>
            </w:r>
          </w:p>
        </w:tc>
        <w:tc>
          <w:tcPr>
            <w:tcW w:w="4256" w:type="dxa"/>
            <w:gridSpan w:val="4"/>
            <w:tcBorders>
              <w:left w:val="double" w:sz="4" w:space="0" w:color="auto"/>
            </w:tcBorders>
            <w:vAlign w:val="center"/>
          </w:tcPr>
          <w:p w:rsidR="009D635B" w:rsidRPr="0031763D" w:rsidRDefault="009D635B" w:rsidP="00B74B81">
            <w:r>
              <w:t>Follow-up</w:t>
            </w:r>
          </w:p>
        </w:tc>
      </w:tr>
      <w:tr w:rsidR="009D635B" w:rsidRPr="0031763D" w:rsidTr="00B74B81"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 w:rsidRPr="0031763D">
              <w:t>Emotion</w:t>
            </w:r>
          </w:p>
        </w:tc>
        <w:tc>
          <w:tcPr>
            <w:tcW w:w="1064" w:type="dxa"/>
          </w:tcPr>
          <w:p w:rsidR="009D635B" w:rsidRDefault="009D635B" w:rsidP="00B74B81">
            <w:pPr>
              <w:jc w:val="left"/>
            </w:pPr>
            <w:r w:rsidRPr="0031763D">
              <w:t>Placebo</w:t>
            </w:r>
          </w:p>
          <w:p w:rsidR="009D635B" w:rsidRPr="0031763D" w:rsidRDefault="009D635B" w:rsidP="00B74B81">
            <w:pPr>
              <w:jc w:val="left"/>
            </w:pPr>
            <w:r>
              <w:t>(n=17)</w:t>
            </w:r>
          </w:p>
        </w:tc>
        <w:tc>
          <w:tcPr>
            <w:tcW w:w="1064" w:type="dxa"/>
          </w:tcPr>
          <w:p w:rsidR="009D635B" w:rsidRDefault="009D635B" w:rsidP="00B74B81">
            <w:pPr>
              <w:jc w:val="left"/>
            </w:pPr>
            <w:r w:rsidRPr="0031763D">
              <w:t>25mg</w:t>
            </w:r>
          </w:p>
          <w:p w:rsidR="009D635B" w:rsidRPr="0031763D" w:rsidRDefault="009D635B" w:rsidP="00B74B81">
            <w:pPr>
              <w:jc w:val="left"/>
            </w:pPr>
            <w:r>
              <w:t>(n=10)</w:t>
            </w:r>
          </w:p>
        </w:tc>
        <w:tc>
          <w:tcPr>
            <w:tcW w:w="1064" w:type="dxa"/>
          </w:tcPr>
          <w:p w:rsidR="009D635B" w:rsidRDefault="009D635B" w:rsidP="00B74B81">
            <w:pPr>
              <w:jc w:val="left"/>
            </w:pPr>
            <w:r w:rsidRPr="0031763D">
              <w:t>50mg</w:t>
            </w:r>
          </w:p>
          <w:p w:rsidR="009D635B" w:rsidRPr="0031763D" w:rsidRDefault="009D635B" w:rsidP="00B74B81">
            <w:pPr>
              <w:jc w:val="left"/>
            </w:pPr>
            <w:r>
              <w:t>(n=11)</w:t>
            </w:r>
          </w:p>
        </w:tc>
        <w:tc>
          <w:tcPr>
            <w:tcW w:w="1064" w:type="dxa"/>
            <w:tcBorders>
              <w:right w:val="double" w:sz="4" w:space="0" w:color="auto"/>
            </w:tcBorders>
          </w:tcPr>
          <w:p w:rsidR="009D635B" w:rsidRDefault="009D635B" w:rsidP="00B74B81">
            <w:pPr>
              <w:jc w:val="left"/>
            </w:pPr>
            <w:r w:rsidRPr="0031763D">
              <w:t>100mg</w:t>
            </w:r>
          </w:p>
          <w:p w:rsidR="009D635B" w:rsidRPr="0031763D" w:rsidRDefault="009D635B" w:rsidP="00B74B81">
            <w:pPr>
              <w:jc w:val="left"/>
            </w:pPr>
            <w:r>
              <w:t>(n=16)</w:t>
            </w:r>
          </w:p>
        </w:tc>
        <w:tc>
          <w:tcPr>
            <w:tcW w:w="1064" w:type="dxa"/>
            <w:tcBorders>
              <w:left w:val="double" w:sz="4" w:space="0" w:color="auto"/>
            </w:tcBorders>
          </w:tcPr>
          <w:p w:rsidR="009D635B" w:rsidRDefault="009D635B" w:rsidP="00B74B81">
            <w:pPr>
              <w:jc w:val="left"/>
            </w:pPr>
            <w:r w:rsidRPr="0031763D">
              <w:t>Placebo</w:t>
            </w:r>
          </w:p>
          <w:p w:rsidR="009D635B" w:rsidRPr="0031763D" w:rsidRDefault="009D635B" w:rsidP="00B74B81">
            <w:pPr>
              <w:jc w:val="left"/>
            </w:pPr>
            <w:r>
              <w:t>(n=16)</w:t>
            </w:r>
          </w:p>
        </w:tc>
        <w:tc>
          <w:tcPr>
            <w:tcW w:w="1064" w:type="dxa"/>
          </w:tcPr>
          <w:p w:rsidR="009D635B" w:rsidRDefault="009D635B" w:rsidP="00B74B81">
            <w:pPr>
              <w:jc w:val="left"/>
            </w:pPr>
            <w:r w:rsidRPr="0031763D">
              <w:t>25mg</w:t>
            </w:r>
          </w:p>
          <w:p w:rsidR="009D635B" w:rsidRPr="0031763D" w:rsidRDefault="009D635B" w:rsidP="00B74B81">
            <w:pPr>
              <w:jc w:val="left"/>
            </w:pPr>
            <w:r>
              <w:t>(n=9)</w:t>
            </w:r>
          </w:p>
        </w:tc>
        <w:tc>
          <w:tcPr>
            <w:tcW w:w="1064" w:type="dxa"/>
          </w:tcPr>
          <w:p w:rsidR="009D635B" w:rsidRDefault="009D635B" w:rsidP="00B74B81">
            <w:pPr>
              <w:jc w:val="left"/>
            </w:pPr>
            <w:r w:rsidRPr="0031763D">
              <w:t>50mg</w:t>
            </w:r>
          </w:p>
          <w:p w:rsidR="009D635B" w:rsidRPr="0031763D" w:rsidRDefault="009D635B" w:rsidP="00B74B81">
            <w:pPr>
              <w:jc w:val="left"/>
            </w:pPr>
            <w:r>
              <w:t>(n=12)</w:t>
            </w:r>
          </w:p>
        </w:tc>
        <w:tc>
          <w:tcPr>
            <w:tcW w:w="1064" w:type="dxa"/>
          </w:tcPr>
          <w:p w:rsidR="009D635B" w:rsidRDefault="009D635B" w:rsidP="00B74B81">
            <w:pPr>
              <w:jc w:val="left"/>
            </w:pPr>
            <w:r w:rsidRPr="0031763D">
              <w:t>100mg</w:t>
            </w:r>
          </w:p>
          <w:p w:rsidR="009D635B" w:rsidRPr="0031763D" w:rsidRDefault="009D635B" w:rsidP="00B74B81">
            <w:pPr>
              <w:jc w:val="left"/>
            </w:pPr>
            <w:r>
              <w:t>(n=16)</w:t>
            </w:r>
          </w:p>
        </w:tc>
      </w:tr>
      <w:tr w:rsidR="009D635B" w:rsidRPr="0031763D" w:rsidTr="00B74B81"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 w:rsidRPr="0031763D">
              <w:t>Calm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0.008 (0.03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-0.003 (0.03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-0.002 (0.02)</w:t>
            </w:r>
          </w:p>
        </w:tc>
        <w:tc>
          <w:tcPr>
            <w:tcW w:w="1064" w:type="dxa"/>
            <w:tcBorders>
              <w:right w:val="double" w:sz="4" w:space="0" w:color="auto"/>
            </w:tcBorders>
          </w:tcPr>
          <w:p w:rsidR="009D635B" w:rsidRPr="0031763D" w:rsidRDefault="009D635B" w:rsidP="00B74B81">
            <w:pPr>
              <w:jc w:val="left"/>
            </w:pPr>
            <w:r>
              <w:t>0.007 (0.02)</w:t>
            </w:r>
          </w:p>
        </w:tc>
        <w:tc>
          <w:tcPr>
            <w:tcW w:w="1064" w:type="dxa"/>
            <w:tcBorders>
              <w:left w:val="double" w:sz="4" w:space="0" w:color="auto"/>
            </w:tcBorders>
          </w:tcPr>
          <w:p w:rsidR="009D635B" w:rsidRPr="0031763D" w:rsidRDefault="009D635B" w:rsidP="00B74B81">
            <w:pPr>
              <w:jc w:val="left"/>
            </w:pPr>
            <w:r>
              <w:t>-0.006 (0.04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0.01 (0.03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0.01 (0.03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0.01 (0.02)</w:t>
            </w:r>
          </w:p>
        </w:tc>
      </w:tr>
      <w:tr w:rsidR="009D635B" w:rsidRPr="0031763D" w:rsidTr="00B74B81"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 w:rsidRPr="0031763D">
              <w:t>Happy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0.009 (0.03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0.01 (0.01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0.01 (0.03)</w:t>
            </w:r>
          </w:p>
        </w:tc>
        <w:tc>
          <w:tcPr>
            <w:tcW w:w="1064" w:type="dxa"/>
            <w:tcBorders>
              <w:right w:val="double" w:sz="4" w:space="0" w:color="auto"/>
            </w:tcBorders>
          </w:tcPr>
          <w:p w:rsidR="009D635B" w:rsidRPr="0031763D" w:rsidRDefault="009D635B" w:rsidP="00B74B81">
            <w:pPr>
              <w:jc w:val="left"/>
            </w:pPr>
            <w:r>
              <w:t>0.001 (0.03)</w:t>
            </w:r>
          </w:p>
        </w:tc>
        <w:tc>
          <w:tcPr>
            <w:tcW w:w="1064" w:type="dxa"/>
            <w:tcBorders>
              <w:left w:val="double" w:sz="4" w:space="0" w:color="auto"/>
            </w:tcBorders>
          </w:tcPr>
          <w:p w:rsidR="009D635B" w:rsidRPr="0031763D" w:rsidRDefault="00962FA6" w:rsidP="00B74B81">
            <w:pPr>
              <w:jc w:val="left"/>
            </w:pPr>
            <w:r>
              <w:t>0.01</w:t>
            </w:r>
            <w:r w:rsidR="009D635B">
              <w:t xml:space="preserve"> (0.03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-0.0006 (0.02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0.02 (0.02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0.009 (0.02)</w:t>
            </w:r>
          </w:p>
        </w:tc>
      </w:tr>
      <w:tr w:rsidR="009D635B" w:rsidRPr="0031763D" w:rsidTr="00B74B81"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 w:rsidRPr="0031763D">
              <w:t>Fear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0.001 (0.03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-0.001 (0.02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-0.01 (0.02)</w:t>
            </w:r>
          </w:p>
        </w:tc>
        <w:tc>
          <w:tcPr>
            <w:tcW w:w="1064" w:type="dxa"/>
            <w:tcBorders>
              <w:right w:val="double" w:sz="4" w:space="0" w:color="auto"/>
            </w:tcBorders>
          </w:tcPr>
          <w:p w:rsidR="009D635B" w:rsidRPr="0031763D" w:rsidRDefault="009D635B" w:rsidP="00B74B81">
            <w:pPr>
              <w:jc w:val="left"/>
            </w:pPr>
            <w:r>
              <w:t>-0.002 (0.02)</w:t>
            </w:r>
          </w:p>
        </w:tc>
        <w:tc>
          <w:tcPr>
            <w:tcW w:w="1064" w:type="dxa"/>
            <w:tcBorders>
              <w:left w:val="double" w:sz="4" w:space="0" w:color="auto"/>
            </w:tcBorders>
          </w:tcPr>
          <w:p w:rsidR="009D635B" w:rsidRPr="0031763D" w:rsidRDefault="00962FA6" w:rsidP="00B74B81">
            <w:pPr>
              <w:jc w:val="left"/>
            </w:pPr>
            <w:r>
              <w:t>0.006</w:t>
            </w:r>
            <w:r w:rsidR="009D635B">
              <w:t xml:space="preserve"> (0.03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0.005 (0.02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-0.003 (0.02)</w:t>
            </w:r>
          </w:p>
        </w:tc>
        <w:tc>
          <w:tcPr>
            <w:tcW w:w="1064" w:type="dxa"/>
          </w:tcPr>
          <w:p w:rsidR="009D635B" w:rsidRPr="0031763D" w:rsidRDefault="009D635B" w:rsidP="00B74B81">
            <w:pPr>
              <w:jc w:val="left"/>
            </w:pPr>
            <w:r>
              <w:t>0.008 (0.02)</w:t>
            </w:r>
          </w:p>
        </w:tc>
      </w:tr>
    </w:tbl>
    <w:p w:rsidR="009D635B" w:rsidRPr="0031763D" w:rsidRDefault="009D635B" w:rsidP="009D635B">
      <w:pPr>
        <w:jc w:val="left"/>
      </w:pPr>
      <w:r>
        <w:t xml:space="preserve">At baseline, there were no significant differences by group for any emotion (calm: </w:t>
      </w:r>
      <w:r w:rsidR="00100ED0">
        <w:t>p=0.5, happy: p=0.7, fear: p=0.3</w:t>
      </w:r>
      <w:r>
        <w:t>)</w:t>
      </w:r>
    </w:p>
    <w:p w:rsidR="009D635B" w:rsidRPr="0031763D" w:rsidRDefault="009D635B" w:rsidP="0031763D">
      <w:pPr>
        <w:jc w:val="left"/>
      </w:pPr>
    </w:p>
    <w:sectPr w:rsidR="009D635B" w:rsidRPr="00317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nielle Harvey">
    <w15:presenceInfo w15:providerId="AD" w15:userId="S-1-5-21-663432756-825845114-1963001494-12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63D"/>
    <w:rsid w:val="00100ED0"/>
    <w:rsid w:val="001035EE"/>
    <w:rsid w:val="00281D6A"/>
    <w:rsid w:val="002D164F"/>
    <w:rsid w:val="003063B1"/>
    <w:rsid w:val="0031763D"/>
    <w:rsid w:val="003B55DA"/>
    <w:rsid w:val="0045714A"/>
    <w:rsid w:val="004F2290"/>
    <w:rsid w:val="00515091"/>
    <w:rsid w:val="006A5BDC"/>
    <w:rsid w:val="006B1899"/>
    <w:rsid w:val="007B1127"/>
    <w:rsid w:val="00962FA6"/>
    <w:rsid w:val="009D635B"/>
    <w:rsid w:val="00A56604"/>
    <w:rsid w:val="00F1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71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1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71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1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Harvey</dc:creator>
  <cp:lastModifiedBy>David R. Hessl</cp:lastModifiedBy>
  <cp:revision>2</cp:revision>
  <dcterms:created xsi:type="dcterms:W3CDTF">2018-12-18T18:25:00Z</dcterms:created>
  <dcterms:modified xsi:type="dcterms:W3CDTF">2018-12-18T18:25:00Z</dcterms:modified>
</cp:coreProperties>
</file>